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DD6FB" w14:textId="77777777" w:rsidR="00F94BCE" w:rsidRDefault="00F94BCE" w:rsidP="004B631D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4"/>
      <w:bookmarkStart w:id="1" w:name="_Toc477579752"/>
      <w:bookmarkStart w:id="2" w:name="_Toc477910661"/>
      <w:bookmarkStart w:id="3" w:name="_Toc480932974"/>
      <w:bookmarkStart w:id="4" w:name="_Toc489054340"/>
    </w:p>
    <w:p w14:paraId="295D5133" w14:textId="77777777" w:rsidR="004B631D" w:rsidRPr="00CC7219" w:rsidRDefault="004B0F3D" w:rsidP="004B631D">
      <w:pPr>
        <w:pStyle w:val="Heading2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1 Table</w:t>
      </w:r>
      <w:r w:rsidR="004B631D" w:rsidRPr="00CC7219">
        <w:rPr>
          <w:color w:val="000000" w:themeColor="text1"/>
          <w:sz w:val="24"/>
          <w:szCs w:val="24"/>
        </w:rPr>
        <w:t xml:space="preserve">: </w:t>
      </w:r>
      <w:bookmarkEnd w:id="0"/>
      <w:bookmarkEnd w:id="1"/>
      <w:bookmarkEnd w:id="2"/>
      <w:bookmarkEnd w:id="3"/>
      <w:bookmarkEnd w:id="4"/>
      <w:r w:rsidR="00911C4A" w:rsidRPr="009C5EEC">
        <w:rPr>
          <w:color w:val="000000" w:themeColor="text1"/>
          <w:sz w:val="24"/>
          <w:szCs w:val="24"/>
        </w:rPr>
        <w:t xml:space="preserve">Effect of kaempferol and zinc on </w:t>
      </w:r>
      <w:r w:rsidR="00911C4A">
        <w:rPr>
          <w:color w:val="000000" w:themeColor="text1"/>
          <w:sz w:val="24"/>
          <w:szCs w:val="24"/>
        </w:rPr>
        <w:t>open-field</w:t>
      </w:r>
      <w:r w:rsidR="00911C4A" w:rsidRPr="009C5EEC">
        <w:rPr>
          <w:color w:val="000000" w:themeColor="text1"/>
          <w:sz w:val="24"/>
          <w:szCs w:val="24"/>
        </w:rPr>
        <w:t xml:space="preserve"> </w:t>
      </w:r>
      <w:r w:rsidR="00911C4A">
        <w:rPr>
          <w:color w:val="000000" w:themeColor="text1"/>
          <w:sz w:val="24"/>
          <w:szCs w:val="24"/>
        </w:rPr>
        <w:t xml:space="preserve">parameters </w:t>
      </w:r>
      <w:r w:rsidR="00911C4A" w:rsidRPr="009C5EEC">
        <w:rPr>
          <w:color w:val="000000" w:themeColor="text1"/>
          <w:sz w:val="24"/>
          <w:szCs w:val="24"/>
        </w:rPr>
        <w:t>in Wistar rats exposed to noise stress</w:t>
      </w:r>
      <w:r w:rsidR="00911C4A">
        <w:rPr>
          <w:color w:val="000000" w:themeColor="text1"/>
          <w:sz w:val="24"/>
          <w:szCs w:val="24"/>
        </w:rPr>
        <w:t xml:space="preserve"> on day 1</w:t>
      </w:r>
      <w:r w:rsidR="00911C4A" w:rsidRPr="009C5EEC">
        <w:rPr>
          <w:color w:val="000000" w:themeColor="text1"/>
          <w:sz w:val="24"/>
          <w:szCs w:val="24"/>
        </w:rPr>
        <w:t xml:space="preserve"> (Mean ± SEM, n = 6)</w:t>
      </w:r>
    </w:p>
    <w:p w14:paraId="7C00C84C" w14:textId="77777777" w:rsidR="004B631D" w:rsidRPr="00CC7219" w:rsidRDefault="004B631D" w:rsidP="004B631D">
      <w:pPr>
        <w:spacing w:line="240" w:lineRule="auto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W w:w="9252" w:type="dxa"/>
        <w:tblInd w:w="87" w:type="dxa"/>
        <w:tblLook w:val="04A0" w:firstRow="1" w:lastRow="0" w:firstColumn="1" w:lastColumn="0" w:noHBand="0" w:noVBand="1"/>
      </w:tblPr>
      <w:tblGrid>
        <w:gridCol w:w="1492"/>
        <w:gridCol w:w="1469"/>
        <w:gridCol w:w="1557"/>
        <w:gridCol w:w="1557"/>
        <w:gridCol w:w="1644"/>
        <w:gridCol w:w="1533"/>
      </w:tblGrid>
      <w:tr w:rsidR="004B631D" w:rsidRPr="00CC7219" w14:paraId="63C9E3EA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035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2B00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654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638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333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CAE1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B631D" w:rsidRPr="00CC7219" w14:paraId="11DFA79F" w14:textId="77777777" w:rsidTr="00155966">
        <w:trPr>
          <w:trHeight w:val="489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17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9CED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231E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E26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859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316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B631D" w:rsidRPr="00CC7219" w14:paraId="6B26A0CA" w14:textId="77777777" w:rsidTr="00155966">
        <w:trPr>
          <w:trHeight w:val="466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8C2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Parameter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42F3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3379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+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A8EF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K+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BBF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656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4B631D" w:rsidRPr="00CC7219" w14:paraId="4DDEECC8" w14:textId="77777777" w:rsidTr="00155966">
        <w:trPr>
          <w:trHeight w:val="826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210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Rearing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E33D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4.40 ± 2.1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CC9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2.10 ± 0.6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E26" w14:textId="77777777" w:rsidR="004B631D" w:rsidRPr="00CC7219" w:rsidRDefault="00F866E8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2.2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D8E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0.10 ± 6.4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433" w14:textId="77777777" w:rsidR="004B631D" w:rsidRPr="00CC7219" w:rsidRDefault="00F866E8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7.20 ± 1.44</w:t>
            </w:r>
          </w:p>
        </w:tc>
      </w:tr>
      <w:tr w:rsidR="004B631D" w:rsidRPr="00CC7219" w14:paraId="0396A56F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FD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Stretch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D7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00 ± 1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39F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10 ± 2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FBB" w14:textId="77777777" w:rsidR="004B631D" w:rsidRPr="00CC7219" w:rsidRDefault="00206F65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6.10 ± 1</w:t>
            </w:r>
            <w:r w:rsidR="004B631D" w:rsidRPr="00CC7219">
              <w:rPr>
                <w:rFonts w:eastAsia="Times New Roman" w:cs="Times New Roman"/>
                <w:color w:val="000000" w:themeColor="text1"/>
                <w:szCs w:val="24"/>
              </w:rPr>
              <w:t>.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20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50 ± 0.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8E5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00 ± 0.40</w:t>
            </w:r>
          </w:p>
        </w:tc>
      </w:tr>
      <w:tr w:rsidR="004B631D" w:rsidRPr="00CC7219" w14:paraId="4F90A29A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771" w14:textId="77777777" w:rsidR="004B631D" w:rsidRPr="00CC7219" w:rsidRDefault="002D0CEC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Defec</w:t>
            </w: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2A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00 ± 2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13F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10 ± 1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C0A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5.00 ± 2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06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90 ± 0.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8F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.20 ± 0.10</w:t>
            </w:r>
          </w:p>
        </w:tc>
      </w:tr>
      <w:tr w:rsidR="004B631D" w:rsidRPr="00CC7219" w14:paraId="652365D9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C5FC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Urin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ECB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00 ± 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177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40 ± 0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566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20 ± 0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BB8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00 ± 0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0D0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.0 ± 0.60</w:t>
            </w:r>
          </w:p>
        </w:tc>
      </w:tr>
      <w:tr w:rsidR="004B631D" w:rsidRPr="00CC7219" w14:paraId="7546BF48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151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Grooming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117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2.80 ± 0.1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FD3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3.00 ± 0.5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501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20.00 ± 0.4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AE0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 xml:space="preserve">10.00 ± 0.80 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019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5.00 ± 0.40</w:t>
            </w:r>
          </w:p>
        </w:tc>
      </w:tr>
      <w:tr w:rsidR="004B631D" w:rsidRPr="00CC7219" w14:paraId="66C06887" w14:textId="77777777" w:rsidTr="00155966">
        <w:trPr>
          <w:trHeight w:val="786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2544" w14:textId="77777777" w:rsidR="004B631D" w:rsidRPr="00CC7219" w:rsidRDefault="004B631D" w:rsidP="00D13BA9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Locomot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8223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6.00 ± 0.4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49C9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20 ± 0.2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9264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.40 ± 2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CF28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6.80 ± 4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20A6" w14:textId="77777777" w:rsidR="004B631D" w:rsidRPr="00CC7219" w:rsidRDefault="004B631D" w:rsidP="00F866E8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2.40 ± 0.20</w:t>
            </w:r>
          </w:p>
        </w:tc>
      </w:tr>
    </w:tbl>
    <w:p w14:paraId="7E76F65B" w14:textId="77777777" w:rsidR="004B631D" w:rsidRDefault="004B631D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34D5EFCE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0E5D774C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32B660B3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19A86E73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DA1E6D3" w14:textId="77777777" w:rsidR="00F866E8" w:rsidRDefault="00F866E8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F86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6478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6F6AAE"/>
    <w:rsid w:val="00785373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839B0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1:00Z</dcterms:modified>
</cp:coreProperties>
</file>